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627A1" w14:textId="237A863B" w:rsidR="00EE5464" w:rsidRDefault="00EE5464" w:rsidP="00EE5464">
      <w:pPr>
        <w:spacing w:line="480" w:lineRule="auto"/>
      </w:pPr>
      <w:r>
        <w:rPr>
          <w:b/>
          <w:bCs/>
        </w:rPr>
        <w:t>Supplementary Table 2</w:t>
      </w:r>
      <w:r w:rsidRPr="0002627B">
        <w:rPr>
          <w:b/>
          <w:bCs/>
        </w:rPr>
        <w:t>.</w:t>
      </w:r>
      <w:r>
        <w:t xml:space="preserve"> Comparisons of follow-up VF parameters between optic neuritis eyes with and without choroidal </w:t>
      </w:r>
      <w:proofErr w:type="spellStart"/>
      <w:r>
        <w:t>MvD</w:t>
      </w:r>
      <w:proofErr w:type="spellEnd"/>
      <w:r>
        <w:t xml:space="preserve"> </w:t>
      </w:r>
    </w:p>
    <w:tbl>
      <w:tblPr>
        <w:tblW w:w="11232" w:type="dxa"/>
        <w:tblInd w:w="-930" w:type="dxa"/>
        <w:tblLook w:val="04A0" w:firstRow="1" w:lastRow="0" w:firstColumn="1" w:lastColumn="0" w:noHBand="0" w:noVBand="1"/>
      </w:tblPr>
      <w:tblGrid>
        <w:gridCol w:w="1170"/>
        <w:gridCol w:w="1316"/>
        <w:gridCol w:w="1294"/>
        <w:gridCol w:w="876"/>
        <w:gridCol w:w="276"/>
        <w:gridCol w:w="948"/>
        <w:gridCol w:w="948"/>
        <w:gridCol w:w="876"/>
        <w:gridCol w:w="276"/>
        <w:gridCol w:w="1188"/>
        <w:gridCol w:w="1188"/>
        <w:gridCol w:w="876"/>
      </w:tblGrid>
      <w:tr w:rsidR="00EE5464" w:rsidRPr="00657C6F" w14:paraId="1F4B5EA2" w14:textId="77777777" w:rsidTr="008208BD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2FBF" w14:textId="77777777" w:rsidR="00EE5464" w:rsidRPr="00657C6F" w:rsidRDefault="00EE5464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 </w:t>
            </w:r>
          </w:p>
        </w:tc>
        <w:tc>
          <w:tcPr>
            <w:tcW w:w="1006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6737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Visual field</w:t>
            </w:r>
          </w:p>
        </w:tc>
      </w:tr>
      <w:tr w:rsidR="00EE5464" w:rsidRPr="00657C6F" w14:paraId="24ED8329" w14:textId="77777777" w:rsidTr="008208B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226D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3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8491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MD (dB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7C4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42EC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PSD (dB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D9B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3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E427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VFI (%)</w:t>
            </w:r>
          </w:p>
        </w:tc>
      </w:tr>
      <w:tr w:rsidR="00EE5464" w:rsidRPr="00657C6F" w14:paraId="52DC0829" w14:textId="77777777" w:rsidTr="008208B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150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699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 xml:space="preserve"> 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81EF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C4F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E69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3893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 xml:space="preserve"> 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1E7E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9F5D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997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16D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 xml:space="preserve"> 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595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proofErr w:type="spellStart"/>
            <w:r w:rsidRPr="00657C6F">
              <w:rPr>
                <w:color w:val="000000"/>
              </w:rPr>
              <w:t>MvD</w:t>
            </w:r>
            <w:proofErr w:type="spellEnd"/>
            <w:r w:rsidRPr="00657C6F">
              <w:rPr>
                <w:color w:val="000000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DCE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P</w:t>
            </w:r>
          </w:p>
        </w:tc>
      </w:tr>
      <w:tr w:rsidR="00EE5464" w:rsidRPr="00657C6F" w14:paraId="3E25A527" w14:textId="77777777" w:rsidTr="008208B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DBF1" w14:textId="77777777" w:rsidR="00EE5464" w:rsidRPr="00657C6F" w:rsidRDefault="00EE5464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Initi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E98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-18.4±14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F23A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-11.3±1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013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079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2D0C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FE87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4.6±3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3A5D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5.7±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9E7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378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DC6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9A03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45.5±42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110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67.7±3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2E9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074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EE5464" w:rsidRPr="00657C6F" w14:paraId="1D4443F8" w14:textId="77777777" w:rsidTr="008208B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135" w14:textId="77777777" w:rsidR="00EE5464" w:rsidRPr="00657C6F" w:rsidRDefault="00EE5464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1 mon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880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-5.9±6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1612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-5.5±9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75C5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880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0079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102D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3.8±3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F9B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3.3±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E4E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668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BDBD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C89C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86.8±18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F76B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85.4±2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8955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881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EE5464" w:rsidRPr="00657C6F" w14:paraId="706A6A69" w14:textId="77777777" w:rsidTr="008208B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3C83" w14:textId="77777777" w:rsidR="00EE5464" w:rsidRPr="00657C6F" w:rsidRDefault="00EE5464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3 month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901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-7.8±8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5EA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-3.7±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87F1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182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529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4BFD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3.7±3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2EA9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3.2±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5B7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662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B96C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A10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80.3±3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BE3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91.5±2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7F4C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262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  <w:tr w:rsidR="00EE5464" w:rsidRPr="00657C6F" w14:paraId="39E0B4CF" w14:textId="77777777" w:rsidTr="008208B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3C40" w14:textId="77777777" w:rsidR="00EE5464" w:rsidRPr="00657C6F" w:rsidRDefault="00EE5464" w:rsidP="008208BD">
            <w:pPr>
              <w:rPr>
                <w:color w:val="000000"/>
              </w:rPr>
            </w:pPr>
            <w:r w:rsidRPr="00657C6F">
              <w:rPr>
                <w:color w:val="000000"/>
              </w:rPr>
              <w:t>6 month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31B4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11.0±12.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80AF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-3.3±6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9F8E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109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C63A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8F63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2.8±2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AD98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2.7±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77E2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891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C06E0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76E5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70.1±43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1FE2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91.2±21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0222" w14:textId="77777777" w:rsidR="00EE5464" w:rsidRPr="00657C6F" w:rsidRDefault="00EE5464" w:rsidP="008208BD">
            <w:pPr>
              <w:jc w:val="center"/>
              <w:rPr>
                <w:color w:val="000000"/>
              </w:rPr>
            </w:pPr>
            <w:r w:rsidRPr="00657C6F">
              <w:rPr>
                <w:color w:val="000000"/>
              </w:rPr>
              <w:t>0.181</w:t>
            </w:r>
            <w:r w:rsidRPr="00657C6F">
              <w:rPr>
                <w:color w:val="000000"/>
                <w:vertAlign w:val="superscript"/>
              </w:rPr>
              <w:t>†</w:t>
            </w:r>
          </w:p>
        </w:tc>
      </w:tr>
    </w:tbl>
    <w:p w14:paraId="7C8536BF" w14:textId="77777777" w:rsidR="00EE5464" w:rsidRDefault="00EE5464" w:rsidP="00EE5464">
      <w:r w:rsidRPr="00657C6F">
        <w:t>P-value &lt;0.05 was considered statistically significant.</w:t>
      </w:r>
    </w:p>
    <w:p w14:paraId="1D923D84" w14:textId="77777777" w:rsidR="00EE5464" w:rsidRDefault="00EE5464" w:rsidP="00EE5464">
      <w:r w:rsidRPr="00657C6F">
        <w:rPr>
          <w:vertAlign w:val="superscript"/>
        </w:rPr>
        <w:t>*</w:t>
      </w:r>
      <w:r w:rsidRPr="00657C6F">
        <w:t>P &lt;0.05 by Student's t-test</w:t>
      </w:r>
    </w:p>
    <w:p w14:paraId="0E4EBBCF" w14:textId="77777777" w:rsidR="00EE5464" w:rsidRDefault="00EE5464" w:rsidP="00EE5464">
      <w:r w:rsidRPr="00657C6F">
        <w:rPr>
          <w:vertAlign w:val="superscript"/>
        </w:rPr>
        <w:t>†</w:t>
      </w:r>
      <w:r w:rsidRPr="00657C6F">
        <w:t>P&lt;0.05 by Mann-Whitney U test</w:t>
      </w:r>
    </w:p>
    <w:p w14:paraId="0EB898C3" w14:textId="41D82116" w:rsidR="00BE10C2" w:rsidRDefault="00EE5464">
      <w:r w:rsidRPr="00657C6F">
        <w:t xml:space="preserve">Abbreviations: VF, visual field; </w:t>
      </w:r>
      <w:proofErr w:type="spellStart"/>
      <w:r w:rsidRPr="00657C6F">
        <w:t>MvD</w:t>
      </w:r>
      <w:proofErr w:type="spellEnd"/>
      <w:r w:rsidRPr="00657C6F">
        <w:t>, microvascula</w:t>
      </w:r>
      <w:r>
        <w:t>ture</w:t>
      </w:r>
      <w:r w:rsidRPr="00657C6F">
        <w:t xml:space="preserve"> dropout; MD, mean deviation; PSD, pattern standard deviation; VFI, visual field index.</w:t>
      </w:r>
    </w:p>
    <w:sectPr w:rsidR="00BE10C2" w:rsidSect="00011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464"/>
    <w:rsid w:val="00011B8B"/>
    <w:rsid w:val="00035CA3"/>
    <w:rsid w:val="00072513"/>
    <w:rsid w:val="000B5477"/>
    <w:rsid w:val="000C7143"/>
    <w:rsid w:val="00143440"/>
    <w:rsid w:val="00146EEE"/>
    <w:rsid w:val="002066A6"/>
    <w:rsid w:val="00212A16"/>
    <w:rsid w:val="00215C02"/>
    <w:rsid w:val="0024579D"/>
    <w:rsid w:val="00246CF2"/>
    <w:rsid w:val="00332916"/>
    <w:rsid w:val="00340739"/>
    <w:rsid w:val="003C272A"/>
    <w:rsid w:val="00407363"/>
    <w:rsid w:val="00487052"/>
    <w:rsid w:val="004F00A0"/>
    <w:rsid w:val="004F13E8"/>
    <w:rsid w:val="005341A0"/>
    <w:rsid w:val="005F5C33"/>
    <w:rsid w:val="006431F4"/>
    <w:rsid w:val="0068417C"/>
    <w:rsid w:val="006C5DDF"/>
    <w:rsid w:val="006E5864"/>
    <w:rsid w:val="006E5B6C"/>
    <w:rsid w:val="006E75E1"/>
    <w:rsid w:val="007074CB"/>
    <w:rsid w:val="00724538"/>
    <w:rsid w:val="007479D7"/>
    <w:rsid w:val="00755FC2"/>
    <w:rsid w:val="007A69F8"/>
    <w:rsid w:val="007A76E8"/>
    <w:rsid w:val="008255F3"/>
    <w:rsid w:val="008968BC"/>
    <w:rsid w:val="008A2BCE"/>
    <w:rsid w:val="008B57AB"/>
    <w:rsid w:val="00962F23"/>
    <w:rsid w:val="00A00F55"/>
    <w:rsid w:val="00A0687F"/>
    <w:rsid w:val="00A36E24"/>
    <w:rsid w:val="00A91215"/>
    <w:rsid w:val="00AC4648"/>
    <w:rsid w:val="00AC6637"/>
    <w:rsid w:val="00B90F47"/>
    <w:rsid w:val="00BB29B8"/>
    <w:rsid w:val="00BE10C2"/>
    <w:rsid w:val="00C00CEF"/>
    <w:rsid w:val="00C22E6C"/>
    <w:rsid w:val="00C80C74"/>
    <w:rsid w:val="00C9478B"/>
    <w:rsid w:val="00CC2630"/>
    <w:rsid w:val="00D41FA8"/>
    <w:rsid w:val="00D508EA"/>
    <w:rsid w:val="00D85529"/>
    <w:rsid w:val="00D951A2"/>
    <w:rsid w:val="00DC62F6"/>
    <w:rsid w:val="00DE3638"/>
    <w:rsid w:val="00E5011E"/>
    <w:rsid w:val="00E66B90"/>
    <w:rsid w:val="00E965AB"/>
    <w:rsid w:val="00EB7E82"/>
    <w:rsid w:val="00EE5464"/>
    <w:rsid w:val="00EF2B11"/>
    <w:rsid w:val="00F5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26B9C"/>
  <w15:chartTrackingRefBased/>
  <w15:docId w15:val="{7F299CD7-C646-6648-A376-3032C623D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4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hei Sara</dc:creator>
  <cp:keywords/>
  <dc:description/>
  <cp:lastModifiedBy>Lee Jihei Sara</cp:lastModifiedBy>
  <cp:revision>1</cp:revision>
  <dcterms:created xsi:type="dcterms:W3CDTF">2021-12-12T09:21:00Z</dcterms:created>
  <dcterms:modified xsi:type="dcterms:W3CDTF">2021-12-12T09:22:00Z</dcterms:modified>
</cp:coreProperties>
</file>